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3860D6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t>Two-target level</w:t>
      </w:r>
    </w:p>
    <w:p w14:paraId="53E7E458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yellow</w:t>
      </w:r>
      <w:proofErr w:type="gramEnd"/>
      <w:r>
        <w:rPr>
          <w:rFonts w:ascii="Times New Roman" w:hAnsi="Times New Roman"/>
        </w:rPr>
        <w:t xml:space="preserve"> stars  </w:t>
      </w:r>
    </w:p>
    <w:p w14:paraId="022FEA1A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red</w:t>
      </w:r>
      <w:proofErr w:type="gramEnd"/>
      <w:r>
        <w:rPr>
          <w:rFonts w:ascii="Times New Roman" w:hAnsi="Times New Roman"/>
        </w:rPr>
        <w:t xml:space="preserve"> squares  </w:t>
      </w:r>
    </w:p>
    <w:p w14:paraId="03348AAA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  <w:u w:val="single"/>
        </w:rPr>
      </w:pPr>
      <w:r>
        <w:rPr>
          <w:rFonts w:ascii="Times New Roman" w:hAnsi="Times New Roman"/>
          <w:u w:val="single"/>
        </w:rPr>
        <w:br w:type="column"/>
      </w:r>
      <w:r>
        <w:rPr>
          <w:rFonts w:ascii="Times New Roman" w:hAnsi="Times New Roman"/>
          <w:u w:val="single"/>
        </w:rPr>
        <w:lastRenderedPageBreak/>
        <w:t xml:space="preserve">Three-target level </w:t>
      </w:r>
    </w:p>
    <w:p w14:paraId="11B85D7A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green square  </w:t>
      </w:r>
    </w:p>
    <w:p w14:paraId="68E6C0E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yellow circle  </w:t>
      </w:r>
    </w:p>
    <w:p w14:paraId="7782F084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green stars  </w:t>
      </w:r>
    </w:p>
    <w:p w14:paraId="7551F21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red circles  </w:t>
      </w:r>
    </w:p>
    <w:p w14:paraId="63C112D4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green stars  </w:t>
      </w:r>
    </w:p>
    <w:p w14:paraId="00FC2AF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red squares  </w:t>
      </w:r>
    </w:p>
    <w:p w14:paraId="6508A79B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u w:val="single"/>
        </w:rPr>
        <w:br w:type="column"/>
      </w:r>
      <w:r>
        <w:rPr>
          <w:rFonts w:ascii="Times New Roman" w:hAnsi="Times New Roman"/>
          <w:u w:val="single"/>
        </w:rPr>
        <w:lastRenderedPageBreak/>
        <w:t xml:space="preserve">Four-target level </w:t>
      </w:r>
    </w:p>
    <w:p w14:paraId="1812E4C4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blue square  </w:t>
      </w:r>
    </w:p>
    <w:p w14:paraId="27DEF10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blue circle  </w:t>
      </w:r>
    </w:p>
    <w:p w14:paraId="2ED1210A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yellow triangle  </w:t>
      </w:r>
    </w:p>
    <w:p w14:paraId="27ED3668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one</w:t>
      </w:r>
      <w:proofErr w:type="gramEnd"/>
      <w:r>
        <w:rPr>
          <w:rFonts w:ascii="Times New Roman" w:hAnsi="Times New Roman"/>
        </w:rPr>
        <w:t xml:space="preserve"> green triangle  </w:t>
      </w:r>
    </w:p>
    <w:p w14:paraId="524CE8FB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blue stars  </w:t>
      </w:r>
    </w:p>
    <w:p w14:paraId="6B92BDAC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blue circles  </w:t>
      </w:r>
    </w:p>
    <w:p w14:paraId="77835D2D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red triangles  </w:t>
      </w:r>
    </w:p>
    <w:p w14:paraId="059A848F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wo</w:t>
      </w:r>
      <w:proofErr w:type="gramEnd"/>
      <w:r>
        <w:rPr>
          <w:rFonts w:ascii="Times New Roman" w:hAnsi="Times New Roman"/>
        </w:rPr>
        <w:t xml:space="preserve"> green triangles  </w:t>
      </w:r>
    </w:p>
    <w:p w14:paraId="13DC032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blue stars  </w:t>
      </w:r>
    </w:p>
    <w:p w14:paraId="7A7167D2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blue squares  </w:t>
      </w:r>
    </w:p>
    <w:p w14:paraId="6BA8EB22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red triangles  </w:t>
      </w:r>
    </w:p>
    <w:p w14:paraId="4A515D54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three</w:t>
      </w:r>
      <w:proofErr w:type="gramEnd"/>
      <w:r>
        <w:rPr>
          <w:rFonts w:ascii="Times New Roman" w:hAnsi="Times New Roman"/>
        </w:rPr>
        <w:t xml:space="preserve"> yellow triangles  </w:t>
      </w:r>
    </w:p>
    <w:p w14:paraId="2E764199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red squares  </w:t>
      </w:r>
    </w:p>
    <w:p w14:paraId="09BF5B82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red circles  </w:t>
      </w:r>
    </w:p>
    <w:p w14:paraId="0D26444D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yellow stars  </w:t>
      </w:r>
    </w:p>
    <w:p w14:paraId="1016E8AF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yellow circles  </w:t>
      </w:r>
    </w:p>
    <w:p w14:paraId="59E94994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green stars  </w:t>
      </w:r>
    </w:p>
    <w:p w14:paraId="65B8A1F5" w14:textId="77777777" w:rsidR="000C1E06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</w:rPr>
        <w:t>four</w:t>
      </w:r>
      <w:proofErr w:type="gramEnd"/>
      <w:r>
        <w:rPr>
          <w:rFonts w:ascii="Times New Roman" w:hAnsi="Times New Roman"/>
        </w:rPr>
        <w:t xml:space="preserve"> green squares</w:t>
      </w:r>
    </w:p>
    <w:p w14:paraId="772A231F" w14:textId="77777777" w:rsidR="000160BF" w:rsidRDefault="000C1E06" w:rsidP="000C1E06">
      <w:pPr>
        <w:pStyle w:val="Header"/>
        <w:tabs>
          <w:tab w:val="clear" w:pos="4680"/>
          <w:tab w:val="clear" w:pos="9360"/>
        </w:tabs>
        <w:spacing w:line="480" w:lineRule="auto"/>
      </w:pPr>
      <w:r>
        <w:rPr>
          <w:rFonts w:ascii="Times New Roman" w:hAnsi="Times New Roman"/>
        </w:rPr>
        <w:t>(</w:t>
      </w:r>
      <w:proofErr w:type="gramStart"/>
      <w:r>
        <w:rPr>
          <w:rFonts w:ascii="Times New Roman" w:hAnsi="Times New Roman"/>
        </w:rPr>
        <w:t>plus</w:t>
      </w:r>
      <w:proofErr w:type="gramEnd"/>
      <w:r>
        <w:rPr>
          <w:rFonts w:ascii="Times New Roman" w:hAnsi="Times New Roman"/>
        </w:rPr>
        <w:t xml:space="preserve"> all the cards in the three-target level)</w:t>
      </w:r>
    </w:p>
    <w:sectPr w:rsidR="000160BF" w:rsidSect="000C1E0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1" w:h="16817"/>
      <w:pgMar w:top="1276" w:right="1276" w:bottom="1276" w:left="1276" w:header="720" w:footer="720" w:gutter="0"/>
      <w:cols w:num="3" w:space="708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503FCF" w14:textId="77777777" w:rsidR="000C1E06" w:rsidRDefault="000C1E06" w:rsidP="000C1E06">
      <w:r>
        <w:separator/>
      </w:r>
    </w:p>
  </w:endnote>
  <w:endnote w:type="continuationSeparator" w:id="0">
    <w:p w14:paraId="74D95419" w14:textId="77777777" w:rsidR="000C1E06" w:rsidRDefault="000C1E06" w:rsidP="000C1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A566A" w14:textId="77777777" w:rsidR="00DE3715" w:rsidRDefault="00DE371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F07A4" w14:textId="77777777" w:rsidR="00DE3715" w:rsidRDefault="00DE371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A2DA6E" w14:textId="77777777" w:rsidR="00DE3715" w:rsidRDefault="00DE37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92446A" w14:textId="77777777" w:rsidR="000C1E06" w:rsidRDefault="000C1E06" w:rsidP="000C1E06">
      <w:r>
        <w:separator/>
      </w:r>
    </w:p>
  </w:footnote>
  <w:footnote w:type="continuationSeparator" w:id="0">
    <w:p w14:paraId="3686FA26" w14:textId="77777777" w:rsidR="000C1E06" w:rsidRDefault="000C1E06" w:rsidP="000C1E0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1D8815" w14:textId="77777777" w:rsidR="00DE2459" w:rsidRDefault="00F94BE0" w:rsidP="00DE2459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FA69A3" w14:textId="77777777" w:rsidR="00DE2459" w:rsidRDefault="00DE3715" w:rsidP="00DE2459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560FF" w14:textId="1E2606CC" w:rsidR="00DE2459" w:rsidRPr="000C1E06" w:rsidRDefault="00DE3715" w:rsidP="000C1E06">
    <w:pPr>
      <w:pStyle w:val="Header"/>
      <w:tabs>
        <w:tab w:val="clear" w:pos="4680"/>
        <w:tab w:val="clear" w:pos="9360"/>
      </w:tabs>
      <w:spacing w:line="480" w:lineRule="auto"/>
      <w:rPr>
        <w:rFonts w:ascii="Times New Roman" w:hAnsi="Times New Roman"/>
        <w:i/>
      </w:rPr>
    </w:pPr>
    <w:r>
      <w:rPr>
        <w:rFonts w:ascii="Times New Roman" w:hAnsi="Times New Roman"/>
      </w:rPr>
      <w:t xml:space="preserve">Supplementary File </w:t>
    </w:r>
    <w:r>
      <w:rPr>
        <w:rFonts w:ascii="Times New Roman" w:hAnsi="Times New Roman"/>
      </w:rPr>
      <w:t>1</w:t>
    </w:r>
    <w:bookmarkStart w:id="0" w:name="_GoBack"/>
    <w:bookmarkEnd w:id="0"/>
    <w:r w:rsidR="000C1E06">
      <w:rPr>
        <w:rFonts w:ascii="Times New Roman" w:hAnsi="Times New Roman"/>
      </w:rPr>
      <w:t xml:space="preserve">: </w:t>
    </w:r>
    <w:r w:rsidR="000C1E06">
      <w:rPr>
        <w:rFonts w:ascii="Times New Roman" w:hAnsi="Times New Roman"/>
        <w:i/>
      </w:rPr>
      <w:t>List of target cards used in each level of the card sort task.</w:t>
    </w: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E0404E" w14:textId="77777777" w:rsidR="00DE3715" w:rsidRDefault="00DE37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E06"/>
    <w:rsid w:val="000160BF"/>
    <w:rsid w:val="000C1E06"/>
    <w:rsid w:val="001464EE"/>
    <w:rsid w:val="001C3DAD"/>
    <w:rsid w:val="00424B2C"/>
    <w:rsid w:val="006978B2"/>
    <w:rsid w:val="00AE131F"/>
    <w:rsid w:val="00DE3715"/>
    <w:rsid w:val="00F94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AB3E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0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31F"/>
    <w:rPr>
      <w:rFonts w:ascii="Lucida Grande" w:eastAsiaTheme="minorEastAsia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1F"/>
    <w:rPr>
      <w:rFonts w:ascii="Lucida Grande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rsid w:val="000C1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C1E06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0C1E06"/>
  </w:style>
  <w:style w:type="character" w:styleId="LineNumber">
    <w:name w:val="line number"/>
    <w:basedOn w:val="DefaultParagraphFont"/>
    <w:uiPriority w:val="99"/>
    <w:semiHidden/>
    <w:unhideWhenUsed/>
    <w:rsid w:val="000C1E06"/>
  </w:style>
  <w:style w:type="paragraph" w:styleId="Footer">
    <w:name w:val="footer"/>
    <w:basedOn w:val="Normal"/>
    <w:link w:val="FooterChar"/>
    <w:uiPriority w:val="99"/>
    <w:unhideWhenUsed/>
    <w:rsid w:val="000C1E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E06"/>
    <w:rPr>
      <w:rFonts w:ascii="Times" w:eastAsia="Times" w:hAnsi="Times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E06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131F"/>
    <w:rPr>
      <w:rFonts w:ascii="Lucida Grande" w:eastAsiaTheme="minorEastAsia" w:hAnsi="Lucida Grande" w:cs="Lucida Grande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31F"/>
    <w:rPr>
      <w:rFonts w:ascii="Lucida Grande" w:hAnsi="Lucida Grande" w:cs="Lucida Grande"/>
      <w:sz w:val="18"/>
      <w:szCs w:val="18"/>
      <w:lang w:val="en-CA"/>
    </w:rPr>
  </w:style>
  <w:style w:type="paragraph" w:styleId="Header">
    <w:name w:val="header"/>
    <w:basedOn w:val="Normal"/>
    <w:link w:val="HeaderChar"/>
    <w:rsid w:val="000C1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0C1E06"/>
    <w:rPr>
      <w:rFonts w:ascii="Times" w:eastAsia="Times" w:hAnsi="Times" w:cs="Times New Roman"/>
      <w:szCs w:val="20"/>
    </w:rPr>
  </w:style>
  <w:style w:type="character" w:styleId="PageNumber">
    <w:name w:val="page number"/>
    <w:basedOn w:val="DefaultParagraphFont"/>
    <w:rsid w:val="000C1E06"/>
  </w:style>
  <w:style w:type="character" w:styleId="LineNumber">
    <w:name w:val="line number"/>
    <w:basedOn w:val="DefaultParagraphFont"/>
    <w:uiPriority w:val="99"/>
    <w:semiHidden/>
    <w:unhideWhenUsed/>
    <w:rsid w:val="000C1E06"/>
  </w:style>
  <w:style w:type="paragraph" w:styleId="Footer">
    <w:name w:val="footer"/>
    <w:basedOn w:val="Normal"/>
    <w:link w:val="FooterChar"/>
    <w:uiPriority w:val="99"/>
    <w:unhideWhenUsed/>
    <w:rsid w:val="000C1E0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1E06"/>
    <w:rPr>
      <w:rFonts w:ascii="Times" w:eastAsia="Times" w:hAnsi="Times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91</Words>
  <Characters>520</Characters>
  <Application>Microsoft Macintosh Word</Application>
  <DocSecurity>0</DocSecurity>
  <Lines>4</Lines>
  <Paragraphs>1</Paragraphs>
  <ScaleCrop>false</ScaleCrop>
  <Company>mcmaster University</Company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ane Landry</dc:creator>
  <cp:keywords/>
  <dc:description/>
  <cp:lastModifiedBy>Oriane Landry</cp:lastModifiedBy>
  <cp:revision>3</cp:revision>
  <dcterms:created xsi:type="dcterms:W3CDTF">2019-09-21T01:12:00Z</dcterms:created>
  <dcterms:modified xsi:type="dcterms:W3CDTF">2019-09-21T12:36:00Z</dcterms:modified>
</cp:coreProperties>
</file>